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2127" w:right="-866" w:firstLine="1559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t xml:space="preserve">Additional file 1: Table S1: Comparison with published international results </w:t>
      </w:r>
    </w:p>
    <w:tbl>
      <w:tblPr>
        <w:tblW w:w="25687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8"/>
        <w:gridCol w:w="1631"/>
        <w:gridCol w:w="707"/>
        <w:gridCol w:w="205"/>
        <w:gridCol w:w="575"/>
        <w:gridCol w:w="1346"/>
        <w:gridCol w:w="442"/>
        <w:gridCol w:w="163"/>
        <w:gridCol w:w="812"/>
        <w:gridCol w:w="1276"/>
        <w:gridCol w:w="1276"/>
        <w:gridCol w:w="992"/>
        <w:gridCol w:w="992"/>
        <w:gridCol w:w="851"/>
        <w:gridCol w:w="850"/>
        <w:gridCol w:w="781"/>
        <w:gridCol w:w="70"/>
        <w:gridCol w:w="850"/>
        <w:gridCol w:w="781"/>
        <w:gridCol w:w="70"/>
        <w:gridCol w:w="696"/>
        <w:gridCol w:w="2133"/>
        <w:gridCol w:w="163"/>
        <w:gridCol w:w="624"/>
        <w:gridCol w:w="992"/>
        <w:gridCol w:w="1134"/>
        <w:gridCol w:w="1507"/>
        <w:gridCol w:w="163"/>
        <w:gridCol w:w="163"/>
        <w:gridCol w:w="2094"/>
      </w:tblGrid>
      <w:tr>
        <w:trPr>
          <w:trHeight w:val="31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ind w:left="-779" w:right="90" w:hang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3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3474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3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3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uthor</w:t>
            </w:r>
          </w:p>
        </w:tc>
        <w:tc>
          <w:tcPr>
            <w:tcW w:w="7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ar</w:t>
            </w:r>
          </w:p>
        </w:tc>
        <w:tc>
          <w:tcPr>
            <w:tcW w:w="13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. of patients    (No. of metastases) </w:t>
            </w:r>
          </w:p>
        </w:tc>
        <w:tc>
          <w:tcPr>
            <w:tcW w:w="141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edian tumor volume (GTV;cm³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RS or HFSRT (No. of fractions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se (Gy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edian Follow-up  (months)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cal Control</w:t>
            </w:r>
          </w:p>
        </w:tc>
        <w:tc>
          <w:tcPr>
            <w:tcW w:w="2552" w:type="dxa"/>
            <w:gridSpan w:val="5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Overall survival 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693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2" w:type="dxa"/>
            <w:gridSpan w:val="5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edian (months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year (%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years (%)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edian (months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year (%)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years (%)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corsetti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 (76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18.6¶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HFSRT (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52.5-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91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83.5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 xml:space="preserve">18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months: 65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Vautravers-Dewas et al.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42 (62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HFSRT (3-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40-45 *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14.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8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94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48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ule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 (36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8.2 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HFSRT (3-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30-60 *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56-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56-100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50-67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 xml:space="preserve">Van der Pool et al. ‡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10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 (31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6.4 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HFSRT (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37.5-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Lee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75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HFSRT (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7.7-60 *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7.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60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8 months: 47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 xml:space="preserve">Rusthoven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09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47 (63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0.3 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HFSRT (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36-60 *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92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30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 xml:space="preserve">Katz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2007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69 (174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.3 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FSRT (7-2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-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 months: 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 months: 57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 months: 78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 months: 37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Kavanagh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6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 (28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4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FSRT (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 months: 93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endez-Romero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6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 (34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FSRT (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-37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ulf et al. ¦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6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 (51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¶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FSRT (3-4) / SRS (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6-37.5 *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erfarth et al. </w:t>
            </w:r>
            <w:r>
              <w:fldChar w:fldCharType="begin"/>
            </w:r>
            <w:r>
              <w:rPr>
                <w:sz w:val="20"/>
                <w:szCs w:val="20"/>
                <w:rFonts w:cs="Arial" w:ascii="Calibri" w:hAnsi="Calibri"/>
              </w:rPr>
              <w:instrText xml:space="preserve"> ADDIN PAPERS2_CITATIONS &lt;citation&gt;&lt;uuid&gt;2F2C30DF-5E16-4941-8BAE-173E545487CC&lt;/uuid&gt;&lt;priority&gt;0&lt;/priority&gt;&lt;publications&gt;&lt;publication&gt;&lt;uuid&gt;B78CD0CA-0814-4828-89CE-715F3A657C06&lt;/uuid&gt;&lt;volume&gt;76&lt;/volume&gt;&lt;accepted_date&gt;99200906231200000000222000&lt;/accepted_date&gt;&lt;doi&gt;10.1016/j.ijrobp.2009.06.092&lt;/doi&gt;&lt;startpage&gt;S94&lt;/startpage&gt;&lt;revision_date&gt;99200905291200000000222000&lt;/revision_date&gt;&lt;publication_date&gt;99201003011200000000222000&lt;/publication_date&gt;&lt;url&gt;http://linkinghub.elsevier.com/retrieve/pii/S0360301609032957&lt;/url&gt;&lt;type&gt;400&lt;/type&gt;&lt;title&gt;Radiation-associated liver injury.&lt;/title&gt;&lt;submission_date&gt;99200902091200000000222000&lt;/submission_date&gt;&lt;number&gt;3 Suppl&lt;/number&gt;&lt;institution&gt;Department of Radiation Oncology, University of Michigan Medical School, Ann Arbor, MI 48109-5010, USA. cpan@umich.edu&lt;/institution&gt;&lt;subtype&gt;400&lt;/subtype&gt;&lt;endpage&gt;100&lt;/endpage&gt;&lt;bundle&gt;&lt;publication&gt;&lt;publisher&gt;Elsevier Ltd&lt;/publisher&gt;&lt;title&gt;International journal of radiation oncology, biology, physics&lt;/title&gt;&lt;type&gt;-100&lt;/type&gt;&lt;subtype&gt;-100&lt;/subtype&gt;&lt;uuid&gt;5F15D4AB-A2FC-4973-9909-113D157EB55C&lt;/uuid&gt;&lt;/publication&gt;&lt;/bundle&gt;&lt;authors&gt;&lt;author&gt;&lt;firstName&gt;Charlie&lt;/firstName&gt;&lt;middleNames&gt;C&lt;/middleNames&gt;&lt;lastName&gt;Pan&lt;/lastName&gt;&lt;/author&gt;&lt;author&gt;&lt;firstName&gt;Brian&lt;/firstName&gt;&lt;middleNames&gt;D&lt;/middleNames&gt;&lt;lastName&gt;Kavanagh&lt;/lastName&gt;&lt;/author&gt;&lt;author&gt;&lt;firstName&gt;Laura&lt;/firstName&gt;&lt;middleNames&gt;A&lt;/middleNames&gt;&lt;lastName&gt;Dawson&lt;/lastName&gt;&lt;/author&gt;&lt;author&gt;&lt;firstName&gt;X&lt;/firstName&gt;&lt;middleNames&gt;Allen&lt;/middleNames&gt;&lt;lastName&gt;Li&lt;/lastName&gt;&lt;/author&gt;&lt;author&gt;&lt;firstName&gt;Shiva&lt;/firstName&gt;&lt;middleNames&gt;K&lt;/middleNames&gt;&lt;lastName&gt;Das&lt;/lastName&gt;&lt;/author&gt;&lt;author&gt;&lt;firstName&gt;Moyed&lt;/firstName&gt;&lt;lastName&gt;Miften&lt;/lastName&gt;&lt;/author&gt;&lt;author&gt;&lt;lastName&gt;Haken&lt;/lastName&gt;&lt;firstName&gt;Randall&lt;/firstName&gt;&lt;middleNames&gt;K&lt;/middleNames&gt;&lt;droppingParticle&gt;Ten&lt;/droppingParticle&gt;&lt;/author&gt;&lt;/authors&gt;&lt;/publication&gt;&lt;/publications&gt;&lt;cites&gt;&lt;/cites&gt;&lt;/citation&gt;</w:instrTex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20"/>
                <w:szCs w:val="20"/>
              </w:rPr>
              <w:t>[10]</w:t>
            </w:r>
            <w:r>
              <w:rPr>
                <w:rFonts w:cs="Arial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 (66)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RS (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-26 G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 months: 82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wn Data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74 (91)</w:t>
            </w:r>
          </w:p>
        </w:tc>
        <w:tc>
          <w:tcPr>
            <w:tcW w:w="1417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FSRT (2-5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8-40 (Median 35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77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9669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 </w:t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3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GB"/>
              </w:rPr>
              <w:t>* Dose escalation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881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†</w:t>
            </w: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Tumor volume (cm³) was recalculated by formula  V = 1/6 x </w:t>
            </w:r>
            <w:r>
              <w:rPr>
                <w:rFonts w:cs="Calibri" w:ascii="Calibri" w:hAnsi="Calibri"/>
              </w:rPr>
              <w:t>π</w:t>
            </w:r>
            <w:r>
              <w:rPr>
                <w:rFonts w:cs="Calibri" w:ascii="Calibri" w:hAnsi="Calibri"/>
                <w:lang w:val="en-US"/>
              </w:rPr>
              <w:t xml:space="preserve"> x diameter³.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06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¥ Tumor diameter was recalculated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06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¦  Only data of patients with secondary liver tumors are listed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43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¶ Only median CTV is shown.</w:t>
            </w:r>
          </w:p>
        </w:tc>
        <w:tc>
          <w:tcPr>
            <w:tcW w:w="23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06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| Median tumor volume was recalculated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43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£ Overall survival was recalculated.</w:t>
            </w:r>
          </w:p>
        </w:tc>
        <w:tc>
          <w:tcPr>
            <w:tcW w:w="23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TV: Gross Tumor Volume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543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SRS: Stereotactic Radiosurgery</w:t>
            </w:r>
          </w:p>
        </w:tc>
        <w:tc>
          <w:tcPr>
            <w:tcW w:w="23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06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FSRT: Hypofractionated stereotactic radiotherap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92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2"/>
      <w:type w:val="nextPage"/>
      <w:pgSz w:orient="landscape" w:w="25500" w:h="11906"/>
      <w:pgMar w:left="9072" w:right="3954" w:gutter="0" w:header="708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1"/>
        <w:tab w:val="center" w:pos="4536" w:leader="none"/>
        <w:tab w:val="right" w:pos="8714" w:leader="none"/>
      </w:tabs>
      <w:ind w:right="357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gutterAtTop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Arial" w:hAnsi="Arial" w:cs="Arial"/>
      <w:b/>
      <w:bCs w:val="false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 w:val="false"/>
      <w:i/>
      <w:iCs w:val="false"/>
      <w:sz w:val="28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ZchnZchn">
    <w:name w:val=" Zchn Zchn"/>
    <w:qFormat/>
    <w:rPr>
      <w:lang w:val="en-US"/>
    </w:rPr>
  </w:style>
  <w:style w:type="character" w:styleId="ZchnZchn1">
    <w:name w:val=" Zchn Zchn1"/>
    <w:qFormat/>
    <w:rPr>
      <w:rFonts w:ascii="Cambria" w:hAnsi="Cambria" w:eastAsia="Times New Roman" w:cs="Times New Roman"/>
      <w:b/>
      <w:bCs w:val="false"/>
      <w:i/>
      <w:iCs w:val="false"/>
      <w:sz w:val="28"/>
      <w:szCs w:val="2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b/>
      <w:bCs w:val="false"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Arial">
    <w:name w:val="Normal + Arial"/>
    <w:basedOn w:val="Heading2"/>
    <w:qFormat/>
    <w:pPr>
      <w:numPr>
        <w:ilvl w:val="0"/>
        <w:numId w:val="0"/>
      </w:numPr>
      <w:spacing w:lineRule="auto" w:line="360" w:before="0" w:after="0"/>
      <w:jc w:val="both"/>
      <w:outlineLvl w:val="9"/>
    </w:pPr>
    <w:rPr>
      <w:rFonts w:ascii="Arial" w:hAnsi="Arial" w:cs="Arial"/>
      <w:b w:val="false"/>
      <w:i w:val="false"/>
      <w:iCs w:val="false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1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1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1:44:00Z</dcterms:created>
  <dc:creator>sa</dc:creator>
  <dc:description/>
  <cp:keywords/>
  <dc:language>en-US</dc:language>
  <cp:lastModifiedBy>jagnes</cp:lastModifiedBy>
  <cp:lastPrinted>2014-01-08T20:04:00Z</cp:lastPrinted>
  <dcterms:modified xsi:type="dcterms:W3CDTF">2015-03-18T07:43:00Z</dcterms:modified>
  <cp:revision>26</cp:revision>
  <dc:subject/>
  <dc:title>Tables</dc:title>
</cp:coreProperties>
</file>